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1C0553" w14:textId="77777777" w:rsidR="00876FD0" w:rsidRPr="006A2A89" w:rsidRDefault="00876FD0" w:rsidP="00876FD0">
      <w:pPr>
        <w:spacing w:line="480" w:lineRule="auto"/>
        <w:jc w:val="center"/>
        <w:rPr>
          <w:rFonts w:ascii="Arial" w:hAnsi="Arial" w:cs="Arial"/>
          <w:b/>
          <w:bCs/>
        </w:rPr>
      </w:pPr>
      <w:r w:rsidRPr="006A2A89">
        <w:rPr>
          <w:rFonts w:ascii="Arial" w:hAnsi="Arial" w:cs="Arial"/>
          <w:b/>
          <w:bCs/>
        </w:rPr>
        <w:t>Supplementary tables</w:t>
      </w:r>
    </w:p>
    <w:p w14:paraId="6D1C0554" w14:textId="77777777" w:rsidR="00876FD0" w:rsidRPr="006A2A89" w:rsidRDefault="00876FD0" w:rsidP="00876FD0">
      <w:pPr>
        <w:spacing w:line="480" w:lineRule="auto"/>
        <w:jc w:val="both"/>
        <w:rPr>
          <w:rFonts w:ascii="Arial" w:hAnsi="Arial" w:cs="Arial"/>
        </w:rPr>
      </w:pPr>
      <w:r w:rsidRPr="006A2A89">
        <w:rPr>
          <w:rFonts w:ascii="Arial" w:hAnsi="Arial" w:cs="Arial"/>
          <w:b/>
        </w:rPr>
        <w:t>Table S1</w:t>
      </w:r>
      <w:r w:rsidRPr="006A2A89">
        <w:rPr>
          <w:rFonts w:ascii="Arial" w:hAnsi="Arial" w:cs="Arial"/>
        </w:rPr>
        <w:t>. Data descrip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57"/>
        <w:gridCol w:w="1639"/>
        <w:gridCol w:w="3915"/>
        <w:gridCol w:w="1449"/>
      </w:tblGrid>
      <w:tr w:rsidR="00876FD0" w:rsidRPr="006A2A89" w14:paraId="6D1C0559" w14:textId="77777777" w:rsidTr="00AB1245">
        <w:trPr>
          <w:trHeight w:val="92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C0555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A2A89">
              <w:rPr>
                <w:rFonts w:ascii="Arial" w:hAnsi="Arial" w:cs="Arial"/>
                <w:b/>
                <w:bCs/>
                <w:color w:val="000000"/>
              </w:rPr>
              <w:t>Feat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0556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A2A89">
              <w:rPr>
                <w:rFonts w:ascii="Arial" w:hAnsi="Arial" w:cs="Arial"/>
                <w:b/>
                <w:bCs/>
                <w:color w:val="000000"/>
              </w:rPr>
              <w:t>type of feature (c-category, n-numeri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0557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A2A89">
              <w:rPr>
                <w:rFonts w:ascii="Arial" w:hAnsi="Arial" w:cs="Arial"/>
                <w:b/>
                <w:bCs/>
                <w:color w:val="000000"/>
              </w:rPr>
              <w:t>Valu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C0558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A2A89">
              <w:rPr>
                <w:rFonts w:ascii="Arial" w:hAnsi="Arial" w:cs="Arial"/>
                <w:b/>
                <w:bCs/>
                <w:color w:val="000000"/>
              </w:rPr>
              <w:t>Encoded values</w:t>
            </w:r>
          </w:p>
        </w:tc>
      </w:tr>
      <w:tr w:rsidR="00876FD0" w:rsidRPr="006A2A89" w14:paraId="6D1C055E" w14:textId="77777777" w:rsidTr="00AB124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5A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Age during the surgery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055B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055C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 w:themeColor="text1"/>
              </w:rPr>
              <w:t>range: 18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5D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876FD0" w:rsidRPr="006A2A89" w14:paraId="6D1C0563" w14:textId="77777777" w:rsidTr="00AB1245">
        <w:trPr>
          <w:trHeight w:val="4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5F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S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0560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0561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female;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62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; 1</w:t>
            </w:r>
          </w:p>
        </w:tc>
      </w:tr>
      <w:tr w:rsidR="00876FD0" w:rsidRPr="006A2A89" w14:paraId="6D1C0568" w14:textId="77777777" w:rsidTr="00AB1245">
        <w:trPr>
          <w:trHeight w:val="14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64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 w:themeColor="text1"/>
              </w:rPr>
              <w:t>First sympto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0565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0566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 w:themeColor="text1"/>
              </w:rPr>
              <w:t>incidental; deafness; hearing loss; tinnitus; ear pain; dizziness; headache; trigeminal nerve signs; facial nerve paresis; trigeminal neuralgia; cerebellar signs; papilled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67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 w:themeColor="text1"/>
              </w:rPr>
              <w:t>-1; 0; 1; 2; 3; 4; 5; 6; 7; 8; 9; 10</w:t>
            </w:r>
          </w:p>
        </w:tc>
      </w:tr>
      <w:tr w:rsidR="00876FD0" w:rsidRPr="006A2A89" w14:paraId="6D1C056D" w14:textId="77777777" w:rsidTr="00AB1245">
        <w:trPr>
          <w:trHeight w:val="15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69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 w:themeColor="text1"/>
              </w:rPr>
              <w:t>Reason for the diagnos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056A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056B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 w:themeColor="text1"/>
              </w:rPr>
              <w:t>incidental; deafness; hearing loss; tinnitus; dizziness; headache; trigeminal nerve signs; facial nerve paresis; lower cranial nerve paresis; cerebellar signs; visual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6C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 w:themeColor="text1"/>
              </w:rPr>
              <w:t>-1, 0; 1; 2; 3; 4; 5; 6; 7; 8; 9</w:t>
            </w:r>
          </w:p>
        </w:tc>
      </w:tr>
      <w:tr w:rsidR="00876FD0" w:rsidRPr="006A2A89" w14:paraId="6D1C0572" w14:textId="77777777" w:rsidTr="00AB124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6E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Tinnitu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056F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0570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no;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71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; 1</w:t>
            </w:r>
          </w:p>
        </w:tc>
      </w:tr>
      <w:tr w:rsidR="00876FD0" w:rsidRPr="006A2A89" w14:paraId="6D1C0577" w14:textId="77777777" w:rsidTr="00AB124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73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Hearing los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0574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0575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no; medium; sev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76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; 1; 2</w:t>
            </w:r>
          </w:p>
        </w:tc>
      </w:tr>
      <w:tr w:rsidR="00876FD0" w:rsidRPr="006A2A89" w14:paraId="6D1C057C" w14:textId="77777777" w:rsidTr="00AB124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78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Dizzines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0579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057A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no;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7B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; 1</w:t>
            </w:r>
          </w:p>
        </w:tc>
      </w:tr>
      <w:tr w:rsidR="00876FD0" w:rsidRPr="006A2A89" w14:paraId="6D1C0581" w14:textId="77777777" w:rsidTr="00AB124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7D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Cerebellar sig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057E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057F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no;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80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; 1</w:t>
            </w:r>
          </w:p>
        </w:tc>
      </w:tr>
      <w:tr w:rsidR="00876FD0" w:rsidRPr="006A2A89" w14:paraId="6D1C0586" w14:textId="77777777" w:rsidTr="00AB124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82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Trigeminal nerve sig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0583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0584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no;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85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; 1</w:t>
            </w:r>
          </w:p>
        </w:tc>
      </w:tr>
      <w:tr w:rsidR="00876FD0" w:rsidRPr="006A2A89" w14:paraId="6D1C058B" w14:textId="77777777" w:rsidTr="00AB124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87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Preoperative headach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0588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0589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no;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8A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; 1</w:t>
            </w:r>
          </w:p>
        </w:tc>
      </w:tr>
      <w:tr w:rsidR="00876FD0" w:rsidRPr="006A2A89" w14:paraId="6D1C0590" w14:textId="77777777" w:rsidTr="00AB124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8C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Preoperative hydrocephalu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058D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058E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no;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8F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; 1</w:t>
            </w:r>
          </w:p>
        </w:tc>
      </w:tr>
      <w:tr w:rsidR="00876FD0" w:rsidRPr="006A2A89" w14:paraId="6D1C0595" w14:textId="77777777" w:rsidTr="00AB124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91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Any previous treatm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0592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0593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no;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94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; 1</w:t>
            </w:r>
          </w:p>
        </w:tc>
      </w:tr>
      <w:tr w:rsidR="00876FD0" w:rsidRPr="006A2A89" w14:paraId="6D1C059A" w14:textId="77777777" w:rsidTr="00AB124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96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Duration of symptoms month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0597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0598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 w:themeColor="text1"/>
              </w:rPr>
              <w:t>range: 0-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99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876FD0" w:rsidRPr="006A2A89" w14:paraId="6D1C059F" w14:textId="77777777" w:rsidTr="00AB1245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9B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Preoperative AB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059C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059D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Correct; not tested; other; abnormal; no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9E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-1; 0; 1; 2</w:t>
            </w:r>
          </w:p>
        </w:tc>
      </w:tr>
      <w:tr w:rsidR="00876FD0" w:rsidRPr="006A2A89" w14:paraId="6D1C05A4" w14:textId="77777777" w:rsidTr="00AB124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A0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AAO HNS hearing classific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05A1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05A2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it-IT"/>
              </w:rPr>
            </w:pPr>
            <w:r w:rsidRPr="006A2A89">
              <w:rPr>
                <w:rFonts w:ascii="Arial" w:hAnsi="Arial" w:cs="Arial"/>
                <w:color w:val="000000"/>
                <w:lang w:val="it-IT"/>
              </w:rPr>
              <w:t>no data; A; B; C;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A3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; 1; 2; 3; 4</w:t>
            </w:r>
          </w:p>
        </w:tc>
      </w:tr>
      <w:tr w:rsidR="00876FD0" w:rsidRPr="006A2A89" w14:paraId="6D1C05A9" w14:textId="77777777" w:rsidTr="00AB124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A5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 w:themeColor="text1"/>
              </w:rPr>
              <w:t>Preoperative Samii hearing sc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05A6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05A7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 w:themeColor="text1"/>
              </w:rPr>
              <w:t>range: 1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A8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876FD0" w:rsidRPr="006A2A89" w14:paraId="6D1C05AE" w14:textId="77777777" w:rsidTr="00AB124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AA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Preoperative House Brackmann sc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05AB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05AC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 w:themeColor="text1"/>
              </w:rPr>
              <w:t>range: 1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AD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876FD0" w:rsidRPr="006A2A89" w14:paraId="6D1C05B3" w14:textId="77777777" w:rsidTr="00AB124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AF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Tumor volume mm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05B0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05B1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 w:themeColor="text1"/>
              </w:rPr>
              <w:t>range: 0.2-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B2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876FD0" w:rsidRPr="006A2A89" w14:paraId="6D1C05B8" w14:textId="77777777" w:rsidTr="00AB124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B4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Side of the tumo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05B5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05B6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left; 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B7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; 1</w:t>
            </w:r>
          </w:p>
        </w:tc>
      </w:tr>
      <w:tr w:rsidR="00876FD0" w:rsidRPr="006A2A89" w14:paraId="6D1C05BD" w14:textId="77777777" w:rsidTr="00AB124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B9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lastRenderedPageBreak/>
              <w:t>Internal auditory canal widen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05BA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05BB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normal; wide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BC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; 1</w:t>
            </w:r>
          </w:p>
        </w:tc>
      </w:tr>
      <w:tr w:rsidR="00876FD0" w:rsidRPr="006A2A89" w14:paraId="6D1C05C2" w14:textId="77777777" w:rsidTr="00AB1245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BE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Surge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05BF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05C0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surgeon1; surgeon2; surgeon3; surgeo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C1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; 1; 2; 3</w:t>
            </w:r>
          </w:p>
        </w:tc>
      </w:tr>
      <w:tr w:rsidR="00876FD0" w:rsidRPr="006A2A89" w14:paraId="6D1C05C7" w14:textId="77777777" w:rsidTr="00AB124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C3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Surgical approach retrosigmoi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05C4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05C5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no;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C6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; 1</w:t>
            </w:r>
          </w:p>
        </w:tc>
      </w:tr>
      <w:tr w:rsidR="00876FD0" w:rsidRPr="006A2A89" w14:paraId="6D1C05CC" w14:textId="77777777" w:rsidTr="00AB1245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C8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 xml:space="preserve">Surgical approach </w:t>
            </w:r>
            <w:proofErr w:type="spellStart"/>
            <w:r w:rsidRPr="006A2A89">
              <w:rPr>
                <w:rFonts w:ascii="Arial" w:hAnsi="Arial" w:cs="Arial"/>
                <w:color w:val="000000"/>
              </w:rPr>
              <w:t>translabyrinthine</w:t>
            </w:r>
            <w:proofErr w:type="spellEnd"/>
            <w:r w:rsidRPr="006A2A89">
              <w:rPr>
                <w:rFonts w:ascii="Arial" w:hAnsi="Arial" w:cs="Arial"/>
                <w:color w:val="000000"/>
              </w:rPr>
              <w:t xml:space="preserve"> and </w:t>
            </w:r>
            <w:proofErr w:type="spellStart"/>
            <w:r w:rsidRPr="006A2A89">
              <w:rPr>
                <w:rFonts w:ascii="Arial" w:hAnsi="Arial" w:cs="Arial"/>
                <w:color w:val="000000"/>
              </w:rPr>
              <w:t>retrosigmoid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05C9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05CA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no;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CB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; 1</w:t>
            </w:r>
          </w:p>
        </w:tc>
      </w:tr>
      <w:tr w:rsidR="00876FD0" w:rsidRPr="006A2A89" w14:paraId="6D1C05D1" w14:textId="77777777" w:rsidTr="00AB124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CD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Bony open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05CE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05CF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craniectomy; cranio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D0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; 1</w:t>
            </w:r>
          </w:p>
        </w:tc>
      </w:tr>
      <w:tr w:rsidR="00876FD0" w:rsidRPr="006A2A89" w14:paraId="6D1C05D6" w14:textId="77777777" w:rsidTr="00AB124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D2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Tumor structu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05D3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05D4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cystic; 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D5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; 1</w:t>
            </w:r>
          </w:p>
        </w:tc>
      </w:tr>
      <w:tr w:rsidR="00876FD0" w:rsidRPr="006A2A89" w14:paraId="6D1C05DB" w14:textId="77777777" w:rsidTr="00AB1245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D7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Surgical posi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05D8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05D9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lateral decubitus; supine with head tur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DA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; 1</w:t>
            </w:r>
          </w:p>
        </w:tc>
      </w:tr>
      <w:tr w:rsidR="00876FD0" w:rsidRPr="006A2A89" w14:paraId="6D1C05E0" w14:textId="77777777" w:rsidTr="00AB124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DC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Neuromonitor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05DD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05DE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no;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DF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; 1</w:t>
            </w:r>
          </w:p>
        </w:tc>
      </w:tr>
      <w:tr w:rsidR="00876FD0" w:rsidRPr="006A2A89" w14:paraId="6D1C05E5" w14:textId="77777777" w:rsidTr="00AB1245">
        <w:trPr>
          <w:trHeight w:val="8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E1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Facial nerve dislocation patter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05E2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05E3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anteriorly; no data; anterolaterally; anteromedially; inside tumor; posterior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E4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; 1; 2; 3; 4; 5</w:t>
            </w:r>
          </w:p>
        </w:tc>
      </w:tr>
      <w:tr w:rsidR="00876FD0" w:rsidRPr="006A2A89" w14:paraId="6D1C05EA" w14:textId="77777777" w:rsidTr="00AB124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E6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Intraoperative use of nimodip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05E7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05E8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no;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E9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; 1</w:t>
            </w:r>
          </w:p>
        </w:tc>
      </w:tr>
      <w:tr w:rsidR="00876FD0" w:rsidRPr="006A2A89" w14:paraId="6D1C05EF" w14:textId="77777777" w:rsidTr="00AB1245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EB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Intraoperative difficulti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05EC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05ED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none; adhesions; excessive bl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EE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; 1; 2</w:t>
            </w:r>
          </w:p>
        </w:tc>
      </w:tr>
      <w:tr w:rsidR="00876FD0" w:rsidRPr="006A2A89" w14:paraId="6D1C05F4" w14:textId="77777777" w:rsidTr="00AB1245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F0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Histopatholog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05F1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05F2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it-IT"/>
              </w:rPr>
            </w:pPr>
            <w:r w:rsidRPr="006A2A89">
              <w:rPr>
                <w:rFonts w:ascii="Arial" w:hAnsi="Arial" w:cs="Arial"/>
                <w:color w:val="000000"/>
                <w:lang w:val="it-IT"/>
              </w:rPr>
              <w:t>Antoni A; Antoni B; Antoni A and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F3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; 1; 2</w:t>
            </w:r>
          </w:p>
        </w:tc>
      </w:tr>
      <w:tr w:rsidR="00876FD0" w:rsidRPr="006A2A89" w14:paraId="6D1C05F9" w14:textId="77777777" w:rsidTr="00AB124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F5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 w:themeColor="text1"/>
              </w:rPr>
              <w:t>Preserved hearing after the surge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05F6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05F7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 w:themeColor="text1"/>
              </w:rPr>
              <w:t>hearing loss; deaf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F8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 w:themeColor="text1"/>
              </w:rPr>
              <w:t>0; 1</w:t>
            </w:r>
          </w:p>
        </w:tc>
      </w:tr>
      <w:tr w:rsidR="00876FD0" w:rsidRPr="006A2A89" w14:paraId="6D1C05FE" w14:textId="77777777" w:rsidTr="00AB124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FA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Postoperative complicati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05FB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05FC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no;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FD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; 1</w:t>
            </w:r>
          </w:p>
        </w:tc>
      </w:tr>
      <w:tr w:rsidR="00876FD0" w:rsidRPr="006A2A89" w14:paraId="6D1C0603" w14:textId="77777777" w:rsidTr="00AB124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5FF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Short term facial nerve fun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0600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0601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 w:themeColor="text1"/>
              </w:rPr>
              <w:t>range: 1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602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876FD0" w:rsidRPr="006A2A89" w14:paraId="6D1C0608" w14:textId="77777777" w:rsidTr="00AB1245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604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Long term facial nerve fun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0605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0606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bad outcome; good out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607" w14:textId="77777777" w:rsidR="00876FD0" w:rsidRPr="006A2A89" w:rsidRDefault="00876FD0" w:rsidP="00AB12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; 1</w:t>
            </w:r>
          </w:p>
        </w:tc>
      </w:tr>
    </w:tbl>
    <w:p w14:paraId="6D1C0609" w14:textId="77777777" w:rsidR="00876FD0" w:rsidRPr="006A2A89" w:rsidRDefault="00876FD0" w:rsidP="00876FD0">
      <w:pPr>
        <w:spacing w:line="480" w:lineRule="auto"/>
        <w:jc w:val="both"/>
        <w:rPr>
          <w:rFonts w:ascii="Arial" w:hAnsi="Arial" w:cs="Arial"/>
          <w:b/>
        </w:rPr>
      </w:pPr>
    </w:p>
    <w:p w14:paraId="6D1C060A" w14:textId="2A281DCB" w:rsidR="003D160F" w:rsidRPr="006A2A89" w:rsidRDefault="003D160F" w:rsidP="003D160F">
      <w:pPr>
        <w:rPr>
          <w:rFonts w:ascii="Arial" w:hAnsi="Arial" w:cs="Arial"/>
        </w:rPr>
      </w:pPr>
      <w:r w:rsidRPr="006A2A89">
        <w:rPr>
          <w:rFonts w:ascii="Arial" w:hAnsi="Arial" w:cs="Arial"/>
          <w:b/>
        </w:rPr>
        <w:t>Table S2.</w:t>
      </w:r>
      <w:r w:rsidRPr="006A2A89">
        <w:rPr>
          <w:rFonts w:ascii="Arial" w:hAnsi="Arial" w:cs="Arial"/>
        </w:rPr>
        <w:t xml:space="preserve"> Model comparisons. The best score obtained on </w:t>
      </w:r>
      <w:r w:rsidR="00C06497">
        <w:rPr>
          <w:rFonts w:ascii="Arial" w:hAnsi="Arial" w:cs="Arial"/>
        </w:rPr>
        <w:t>five</w:t>
      </w:r>
      <w:r w:rsidRPr="006A2A89">
        <w:rPr>
          <w:rFonts w:ascii="Arial" w:hAnsi="Arial" w:cs="Arial"/>
        </w:rPr>
        <w:t>-fold cross-validation is bolded.</w:t>
      </w:r>
    </w:p>
    <w:tbl>
      <w:tblPr>
        <w:tblW w:w="7877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0"/>
        <w:gridCol w:w="1171"/>
        <w:gridCol w:w="1060"/>
        <w:gridCol w:w="960"/>
        <w:gridCol w:w="1122"/>
        <w:gridCol w:w="1195"/>
        <w:gridCol w:w="960"/>
      </w:tblGrid>
      <w:tr w:rsidR="003D160F" w:rsidRPr="006A2A89" w14:paraId="6D1C0612" w14:textId="77777777" w:rsidTr="00CF15FF">
        <w:trPr>
          <w:trHeight w:val="288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D1C060B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A2A89">
              <w:rPr>
                <w:rFonts w:ascii="Arial" w:hAnsi="Arial" w:cs="Arial"/>
                <w:b/>
                <w:color w:val="000000"/>
              </w:rPr>
              <w:t>model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D1C060C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A2A89">
              <w:rPr>
                <w:rFonts w:ascii="Arial" w:hAnsi="Arial" w:cs="Arial"/>
                <w:b/>
                <w:color w:val="000000"/>
              </w:rPr>
              <w:t>accurac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1C060D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6A2A89">
              <w:rPr>
                <w:rFonts w:ascii="Arial" w:hAnsi="Arial" w:cs="Arial"/>
                <w:b/>
                <w:color w:val="000000"/>
              </w:rPr>
              <w:t>roc_au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1C060E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A2A89">
              <w:rPr>
                <w:rFonts w:ascii="Arial" w:hAnsi="Arial" w:cs="Arial"/>
                <w:b/>
                <w:color w:val="000000"/>
              </w:rPr>
              <w:t>MC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1C060F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A2A89">
              <w:rPr>
                <w:rFonts w:ascii="Arial" w:hAnsi="Arial" w:cs="Arial"/>
                <w:b/>
                <w:color w:val="000000"/>
              </w:rPr>
              <w:t>f1_scor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D1C0610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A2A89">
              <w:rPr>
                <w:rFonts w:ascii="Arial" w:hAnsi="Arial" w:cs="Arial"/>
                <w:b/>
                <w:color w:val="000000"/>
              </w:rPr>
              <w:t>precis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1C0611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A2A89">
              <w:rPr>
                <w:rFonts w:ascii="Arial" w:hAnsi="Arial" w:cs="Arial"/>
                <w:b/>
                <w:color w:val="000000"/>
              </w:rPr>
              <w:t>recall</w:t>
            </w:r>
          </w:p>
        </w:tc>
      </w:tr>
      <w:tr w:rsidR="003D160F" w:rsidRPr="006A2A89" w14:paraId="6D1C061A" w14:textId="77777777" w:rsidTr="00CF15FF">
        <w:trPr>
          <w:trHeight w:val="288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D1C0613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XGBoost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D1C0614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A2A89">
              <w:rPr>
                <w:rFonts w:ascii="Arial" w:hAnsi="Arial" w:cs="Arial"/>
                <w:b/>
                <w:color w:val="000000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1C0615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.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1C0616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.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1C0617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A2A89">
              <w:rPr>
                <w:rFonts w:ascii="Arial" w:hAnsi="Arial" w:cs="Arial"/>
                <w:b/>
                <w:color w:val="000000"/>
              </w:rPr>
              <w:t>0.8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D1C0618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1C0619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A2A89">
              <w:rPr>
                <w:rFonts w:ascii="Arial" w:hAnsi="Arial" w:cs="Arial"/>
                <w:b/>
                <w:color w:val="000000"/>
              </w:rPr>
              <w:t>0.80</w:t>
            </w:r>
          </w:p>
        </w:tc>
      </w:tr>
      <w:tr w:rsidR="003D160F" w:rsidRPr="006A2A89" w14:paraId="6D1C0622" w14:textId="77777777" w:rsidTr="00CF15FF">
        <w:trPr>
          <w:trHeight w:val="288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D1C061B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Logistic Regress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D1C061C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A2A89">
              <w:rPr>
                <w:rFonts w:ascii="Arial" w:hAnsi="Arial" w:cs="Arial"/>
                <w:b/>
                <w:color w:val="000000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1C061D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A2A89">
              <w:rPr>
                <w:rFonts w:ascii="Arial" w:hAnsi="Arial" w:cs="Arial"/>
                <w:b/>
                <w:color w:val="000000"/>
              </w:rPr>
              <w:t>0.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1C061E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A2A89">
              <w:rPr>
                <w:rFonts w:ascii="Arial" w:hAnsi="Arial" w:cs="Arial"/>
                <w:b/>
                <w:color w:val="000000"/>
              </w:rPr>
              <w:t>0.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1C061F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D1C0620" w14:textId="77777777" w:rsidR="003D160F" w:rsidRPr="005C28BE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5C28BE">
              <w:rPr>
                <w:rFonts w:ascii="Arial" w:hAnsi="Arial" w:cs="Arial"/>
                <w:color w:val="000000"/>
              </w:rPr>
              <w:t>0</w:t>
            </w:r>
            <w:bookmarkStart w:id="0" w:name="_GoBack"/>
            <w:bookmarkEnd w:id="0"/>
            <w:r w:rsidRPr="005C28BE">
              <w:rPr>
                <w:rFonts w:ascii="Arial" w:hAnsi="Arial" w:cs="Arial"/>
                <w:color w:val="000000"/>
              </w:rPr>
              <w:t>.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1C0621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.78</w:t>
            </w:r>
          </w:p>
        </w:tc>
      </w:tr>
      <w:tr w:rsidR="003D160F" w:rsidRPr="006A2A89" w14:paraId="6D1C062A" w14:textId="77777777" w:rsidTr="00CF15FF">
        <w:trPr>
          <w:trHeight w:val="288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D1C0623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Decision Tree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D1C0624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1C0625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1C0626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1C0627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.7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D1C0628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1C0629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.70</w:t>
            </w:r>
          </w:p>
        </w:tc>
      </w:tr>
      <w:tr w:rsidR="003D160F" w:rsidRPr="006A2A89" w14:paraId="6D1C0632" w14:textId="77777777" w:rsidTr="00CF15FF">
        <w:trPr>
          <w:trHeight w:val="288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D1C062B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Random Forest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D1C062C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.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1C062D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.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1C062E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1C062F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D1C0630" w14:textId="77777777" w:rsidR="003D160F" w:rsidRPr="005C28BE" w:rsidRDefault="003D160F" w:rsidP="00CF15F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5C28BE">
              <w:rPr>
                <w:rFonts w:ascii="Arial" w:hAnsi="Arial" w:cs="Arial"/>
                <w:b/>
                <w:color w:val="000000"/>
              </w:rPr>
              <w:t>0.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1C0631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.69</w:t>
            </w:r>
          </w:p>
        </w:tc>
      </w:tr>
    </w:tbl>
    <w:p w14:paraId="6D1C0633" w14:textId="77777777" w:rsidR="00876FD0" w:rsidRPr="006A2A89" w:rsidRDefault="00876FD0" w:rsidP="00876FD0">
      <w:pPr>
        <w:spacing w:line="480" w:lineRule="auto"/>
        <w:jc w:val="both"/>
        <w:rPr>
          <w:rFonts w:ascii="Arial" w:hAnsi="Arial" w:cs="Arial"/>
          <w:b/>
        </w:rPr>
      </w:pPr>
    </w:p>
    <w:p w14:paraId="6D1C0634" w14:textId="77777777" w:rsidR="007E4195" w:rsidRPr="006A2A89" w:rsidRDefault="007E4195" w:rsidP="00876FD0">
      <w:pPr>
        <w:spacing w:line="480" w:lineRule="auto"/>
        <w:jc w:val="both"/>
        <w:rPr>
          <w:rFonts w:ascii="Arial" w:hAnsi="Arial" w:cs="Arial"/>
          <w:b/>
        </w:rPr>
      </w:pPr>
    </w:p>
    <w:p w14:paraId="6D1C0635" w14:textId="77777777" w:rsidR="003D160F" w:rsidRPr="006A2A89" w:rsidDel="00933D7A" w:rsidRDefault="003D160F" w:rsidP="003D160F">
      <w:pPr>
        <w:spacing w:line="276" w:lineRule="auto"/>
        <w:jc w:val="both"/>
        <w:rPr>
          <w:rFonts w:ascii="Arial" w:hAnsi="Arial" w:cs="Arial"/>
        </w:rPr>
      </w:pPr>
      <w:r w:rsidRPr="006A2A89">
        <w:rPr>
          <w:rFonts w:ascii="Arial" w:hAnsi="Arial" w:cs="Arial"/>
          <w:b/>
        </w:rPr>
        <w:lastRenderedPageBreak/>
        <w:t>Table S3</w:t>
      </w:r>
      <w:r w:rsidRPr="006A2A89">
        <w:rPr>
          <w:rFonts w:ascii="Arial" w:hAnsi="Arial" w:cs="Arial"/>
        </w:rPr>
        <w:t>. Features (predictors) of depth 0 and interaction of depth 1. Information on feature self-interaction was removed</w:t>
      </w: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79"/>
        <w:gridCol w:w="832"/>
        <w:gridCol w:w="709"/>
        <w:gridCol w:w="1286"/>
        <w:gridCol w:w="1149"/>
        <w:gridCol w:w="1221"/>
      </w:tblGrid>
      <w:tr w:rsidR="003D160F" w:rsidRPr="006A2A89" w14:paraId="6D1C063C" w14:textId="77777777" w:rsidTr="00717E6F">
        <w:trPr>
          <w:trHeight w:val="399"/>
        </w:trPr>
        <w:tc>
          <w:tcPr>
            <w:tcW w:w="4379" w:type="dxa"/>
            <w:shd w:val="clear" w:color="auto" w:fill="auto"/>
            <w:noWrap/>
            <w:vAlign w:val="center"/>
            <w:hideMark/>
          </w:tcPr>
          <w:p w14:paraId="6D1C0636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A2A89">
              <w:rPr>
                <w:rFonts w:ascii="Arial" w:hAnsi="Arial" w:cs="Arial"/>
                <w:b/>
                <w:bCs/>
                <w:color w:val="000000"/>
              </w:rPr>
              <w:t>Interaction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D1C0637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A2A89">
              <w:rPr>
                <w:rFonts w:ascii="Arial" w:hAnsi="Arial" w:cs="Arial"/>
                <w:b/>
                <w:bCs/>
                <w:color w:val="000000"/>
              </w:rPr>
              <w:t>Gai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1C0638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6A2A89">
              <w:rPr>
                <w:rFonts w:ascii="Arial" w:hAnsi="Arial" w:cs="Arial"/>
                <w:b/>
                <w:bCs/>
                <w:color w:val="000000"/>
              </w:rPr>
              <w:t>wFScore</w:t>
            </w:r>
            <w:proofErr w:type="spellEnd"/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6D1C0639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A2A89">
              <w:rPr>
                <w:rFonts w:ascii="Arial" w:hAnsi="Arial" w:cs="Arial"/>
                <w:b/>
                <w:bCs/>
                <w:color w:val="000000"/>
              </w:rPr>
              <w:t xml:space="preserve">Average </w:t>
            </w:r>
            <w:proofErr w:type="spellStart"/>
            <w:r w:rsidRPr="006A2A89">
              <w:rPr>
                <w:rFonts w:ascii="Arial" w:hAnsi="Arial" w:cs="Arial"/>
                <w:b/>
                <w:bCs/>
                <w:color w:val="000000"/>
              </w:rPr>
              <w:t>wFScore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D1C063A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A2A89">
              <w:rPr>
                <w:rFonts w:ascii="Arial" w:hAnsi="Arial" w:cs="Arial"/>
                <w:b/>
                <w:bCs/>
                <w:color w:val="000000"/>
              </w:rPr>
              <w:t>Average Gain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D1C063B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A2A89">
              <w:rPr>
                <w:rFonts w:ascii="Arial" w:hAnsi="Arial" w:cs="Arial"/>
                <w:b/>
                <w:bCs/>
                <w:color w:val="000000"/>
              </w:rPr>
              <w:t>Expected Gain</w:t>
            </w:r>
          </w:p>
        </w:tc>
      </w:tr>
      <w:tr w:rsidR="003D160F" w:rsidRPr="006A2A89" w14:paraId="6D1C0643" w14:textId="77777777" w:rsidTr="00717E6F">
        <w:trPr>
          <w:trHeight w:val="288"/>
        </w:trPr>
        <w:tc>
          <w:tcPr>
            <w:tcW w:w="4379" w:type="dxa"/>
            <w:shd w:val="clear" w:color="auto" w:fill="auto"/>
            <w:noWrap/>
            <w:vAlign w:val="center"/>
            <w:hideMark/>
          </w:tcPr>
          <w:p w14:paraId="6D1C063D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 xml:space="preserve">Intraoperative </w:t>
            </w:r>
            <w:proofErr w:type="spellStart"/>
            <w:r w:rsidRPr="006A2A89">
              <w:rPr>
                <w:rFonts w:ascii="Arial" w:hAnsi="Arial" w:cs="Arial"/>
                <w:color w:val="000000"/>
              </w:rPr>
              <w:t>difficulties|Short</w:t>
            </w:r>
            <w:proofErr w:type="spellEnd"/>
            <w:r w:rsidRPr="006A2A89">
              <w:rPr>
                <w:rFonts w:ascii="Arial" w:hAnsi="Arial" w:cs="Arial"/>
                <w:color w:val="000000"/>
              </w:rPr>
              <w:t xml:space="preserve"> term facial nerve function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D1C063E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92.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1C063F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3.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6D1C0640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.6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D1C0641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18.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D1C0642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43.9</w:t>
            </w:r>
          </w:p>
        </w:tc>
      </w:tr>
      <w:tr w:rsidR="003D160F" w:rsidRPr="006A2A89" w14:paraId="6D1C064A" w14:textId="77777777" w:rsidTr="00717E6F">
        <w:trPr>
          <w:trHeight w:val="288"/>
        </w:trPr>
        <w:tc>
          <w:tcPr>
            <w:tcW w:w="4379" w:type="dxa"/>
            <w:shd w:val="clear" w:color="auto" w:fill="auto"/>
            <w:noWrap/>
            <w:vAlign w:val="center"/>
            <w:hideMark/>
          </w:tcPr>
          <w:p w14:paraId="6D1C0644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 xml:space="preserve">Preoperative </w:t>
            </w:r>
            <w:proofErr w:type="spellStart"/>
            <w:r w:rsidRPr="006A2A89">
              <w:rPr>
                <w:rFonts w:ascii="Arial" w:hAnsi="Arial" w:cs="Arial"/>
                <w:color w:val="000000"/>
              </w:rPr>
              <w:t>ABR|Short</w:t>
            </w:r>
            <w:proofErr w:type="spellEnd"/>
            <w:r w:rsidRPr="006A2A89">
              <w:rPr>
                <w:rFonts w:ascii="Arial" w:hAnsi="Arial" w:cs="Arial"/>
                <w:color w:val="000000"/>
              </w:rPr>
              <w:t xml:space="preserve"> term facial nerve function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D1C0645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32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1C0646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.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6D1C0647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.3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D1C0648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16.0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D1C0649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10.4</w:t>
            </w:r>
          </w:p>
        </w:tc>
      </w:tr>
      <w:tr w:rsidR="003D160F" w:rsidRPr="006A2A89" w14:paraId="6D1C0651" w14:textId="77777777" w:rsidTr="00717E6F">
        <w:trPr>
          <w:trHeight w:val="288"/>
        </w:trPr>
        <w:tc>
          <w:tcPr>
            <w:tcW w:w="4379" w:type="dxa"/>
            <w:shd w:val="clear" w:color="auto" w:fill="auto"/>
            <w:noWrap/>
            <w:vAlign w:val="center"/>
            <w:hideMark/>
          </w:tcPr>
          <w:p w14:paraId="6D1C064B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 xml:space="preserve">Facial nerve dislocation </w:t>
            </w:r>
            <w:proofErr w:type="spellStart"/>
            <w:r w:rsidRPr="006A2A89">
              <w:rPr>
                <w:rFonts w:ascii="Arial" w:hAnsi="Arial" w:cs="Arial"/>
                <w:color w:val="000000"/>
              </w:rPr>
              <w:t>pattern|Short</w:t>
            </w:r>
            <w:proofErr w:type="spellEnd"/>
            <w:r w:rsidRPr="006A2A89">
              <w:rPr>
                <w:rFonts w:ascii="Arial" w:hAnsi="Arial" w:cs="Arial"/>
                <w:color w:val="000000"/>
              </w:rPr>
              <w:t xml:space="preserve"> term facial nerve function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D1C064C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25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1C064D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6D1C064E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D1C064F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12.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D1C0650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12.5</w:t>
            </w:r>
          </w:p>
        </w:tc>
      </w:tr>
      <w:tr w:rsidR="003D160F" w:rsidRPr="006A2A89" w14:paraId="6D1C0658" w14:textId="77777777" w:rsidTr="00717E6F">
        <w:trPr>
          <w:trHeight w:val="288"/>
        </w:trPr>
        <w:tc>
          <w:tcPr>
            <w:tcW w:w="4379" w:type="dxa"/>
            <w:shd w:val="clear" w:color="auto" w:fill="auto"/>
            <w:noWrap/>
            <w:vAlign w:val="center"/>
            <w:hideMark/>
          </w:tcPr>
          <w:p w14:paraId="6D1C0652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 xml:space="preserve">Preoperative </w:t>
            </w:r>
            <w:proofErr w:type="spellStart"/>
            <w:r w:rsidRPr="006A2A89">
              <w:rPr>
                <w:rFonts w:ascii="Arial" w:hAnsi="Arial" w:cs="Arial"/>
                <w:color w:val="000000"/>
              </w:rPr>
              <w:t>ABR|Preoperative</w:t>
            </w:r>
            <w:proofErr w:type="spellEnd"/>
            <w:r w:rsidRPr="006A2A89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A2A89">
              <w:rPr>
                <w:rFonts w:ascii="Arial" w:hAnsi="Arial" w:cs="Arial"/>
                <w:color w:val="000000"/>
              </w:rPr>
              <w:t>Samii</w:t>
            </w:r>
            <w:proofErr w:type="spellEnd"/>
            <w:r w:rsidRPr="006A2A89">
              <w:rPr>
                <w:rFonts w:ascii="Arial" w:hAnsi="Arial" w:cs="Arial"/>
                <w:color w:val="000000"/>
              </w:rPr>
              <w:t xml:space="preserve"> hearing scale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D1C0653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23.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1C0654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.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6D1C0655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.7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D1C0656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23.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D1C0657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17.6</w:t>
            </w:r>
          </w:p>
        </w:tc>
      </w:tr>
      <w:tr w:rsidR="003D160F" w:rsidRPr="006A2A89" w14:paraId="6D1C065F" w14:textId="77777777" w:rsidTr="00717E6F">
        <w:trPr>
          <w:trHeight w:val="288"/>
        </w:trPr>
        <w:tc>
          <w:tcPr>
            <w:tcW w:w="4379" w:type="dxa"/>
            <w:shd w:val="clear" w:color="auto" w:fill="auto"/>
            <w:noWrap/>
            <w:vAlign w:val="center"/>
            <w:hideMark/>
          </w:tcPr>
          <w:p w14:paraId="6D1C0659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6A2A89">
              <w:rPr>
                <w:rFonts w:ascii="Arial" w:hAnsi="Arial" w:cs="Arial"/>
                <w:color w:val="000000"/>
              </w:rPr>
              <w:t>Postoeprative</w:t>
            </w:r>
            <w:proofErr w:type="spellEnd"/>
            <w:r w:rsidRPr="006A2A89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A2A89">
              <w:rPr>
                <w:rFonts w:ascii="Arial" w:hAnsi="Arial" w:cs="Arial"/>
                <w:color w:val="000000"/>
              </w:rPr>
              <w:t>complications|Short</w:t>
            </w:r>
            <w:proofErr w:type="spellEnd"/>
            <w:r w:rsidRPr="006A2A89">
              <w:rPr>
                <w:rFonts w:ascii="Arial" w:hAnsi="Arial" w:cs="Arial"/>
                <w:color w:val="000000"/>
              </w:rPr>
              <w:t xml:space="preserve"> term facial nerve function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D1C065A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23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1C065B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.4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6D1C065C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.4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D1C065D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23.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D1C065E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8.9</w:t>
            </w:r>
          </w:p>
        </w:tc>
      </w:tr>
      <w:tr w:rsidR="003D160F" w:rsidRPr="006A2A89" w14:paraId="6D1C0666" w14:textId="77777777" w:rsidTr="00717E6F">
        <w:trPr>
          <w:trHeight w:val="288"/>
        </w:trPr>
        <w:tc>
          <w:tcPr>
            <w:tcW w:w="4379" w:type="dxa"/>
            <w:shd w:val="clear" w:color="auto" w:fill="auto"/>
            <w:noWrap/>
            <w:vAlign w:val="center"/>
            <w:hideMark/>
          </w:tcPr>
          <w:p w14:paraId="6D1C0660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 xml:space="preserve">Preoperative </w:t>
            </w:r>
            <w:proofErr w:type="spellStart"/>
            <w:r w:rsidRPr="006A2A89">
              <w:rPr>
                <w:rFonts w:ascii="Arial" w:hAnsi="Arial" w:cs="Arial"/>
                <w:color w:val="000000"/>
              </w:rPr>
              <w:t>Samii</w:t>
            </w:r>
            <w:proofErr w:type="spellEnd"/>
            <w:r w:rsidRPr="006A2A89">
              <w:rPr>
                <w:rFonts w:ascii="Arial" w:hAnsi="Arial" w:cs="Arial"/>
                <w:color w:val="000000"/>
              </w:rPr>
              <w:t xml:space="preserve"> hearing </w:t>
            </w:r>
            <w:proofErr w:type="spellStart"/>
            <w:r w:rsidRPr="006A2A89">
              <w:rPr>
                <w:rFonts w:ascii="Arial" w:hAnsi="Arial" w:cs="Arial"/>
                <w:color w:val="000000"/>
              </w:rPr>
              <w:t>scale|Reason</w:t>
            </w:r>
            <w:proofErr w:type="spellEnd"/>
            <w:r w:rsidRPr="006A2A89">
              <w:rPr>
                <w:rFonts w:ascii="Arial" w:hAnsi="Arial" w:cs="Arial"/>
                <w:color w:val="000000"/>
              </w:rPr>
              <w:t xml:space="preserve"> for the diagnosis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D1C0661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20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1C0662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.3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6D1C0663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.3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D1C0664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20.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D1C0665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5.4</w:t>
            </w:r>
          </w:p>
        </w:tc>
      </w:tr>
      <w:tr w:rsidR="003D160F" w:rsidRPr="006A2A89" w14:paraId="6D1C066D" w14:textId="77777777" w:rsidTr="00717E6F">
        <w:trPr>
          <w:trHeight w:val="288"/>
        </w:trPr>
        <w:tc>
          <w:tcPr>
            <w:tcW w:w="4379" w:type="dxa"/>
            <w:shd w:val="clear" w:color="auto" w:fill="auto"/>
            <w:noWrap/>
            <w:vAlign w:val="center"/>
            <w:hideMark/>
          </w:tcPr>
          <w:p w14:paraId="6D1C0667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 xml:space="preserve">Preoperative </w:t>
            </w:r>
            <w:proofErr w:type="spellStart"/>
            <w:r w:rsidRPr="006A2A89">
              <w:rPr>
                <w:rFonts w:ascii="Arial" w:hAnsi="Arial" w:cs="Arial"/>
                <w:color w:val="000000"/>
              </w:rPr>
              <w:t>Samii</w:t>
            </w:r>
            <w:proofErr w:type="spellEnd"/>
            <w:r w:rsidRPr="006A2A89">
              <w:rPr>
                <w:rFonts w:ascii="Arial" w:hAnsi="Arial" w:cs="Arial"/>
                <w:color w:val="000000"/>
              </w:rPr>
              <w:t xml:space="preserve"> hearing </w:t>
            </w:r>
            <w:proofErr w:type="spellStart"/>
            <w:r w:rsidRPr="006A2A89">
              <w:rPr>
                <w:rFonts w:ascii="Arial" w:hAnsi="Arial" w:cs="Arial"/>
                <w:color w:val="000000"/>
              </w:rPr>
              <w:t>scale|Short</w:t>
            </w:r>
            <w:proofErr w:type="spellEnd"/>
            <w:r w:rsidRPr="006A2A89">
              <w:rPr>
                <w:rFonts w:ascii="Arial" w:hAnsi="Arial" w:cs="Arial"/>
                <w:color w:val="000000"/>
              </w:rPr>
              <w:t xml:space="preserve"> term facial nerve function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D1C0668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20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1C0669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6D1C066A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D1C066B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20.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D1C066C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16.8</w:t>
            </w:r>
          </w:p>
        </w:tc>
      </w:tr>
      <w:tr w:rsidR="003D160F" w:rsidRPr="006A2A89" w14:paraId="6D1C0674" w14:textId="77777777" w:rsidTr="00717E6F">
        <w:trPr>
          <w:trHeight w:val="288"/>
        </w:trPr>
        <w:tc>
          <w:tcPr>
            <w:tcW w:w="4379" w:type="dxa"/>
            <w:shd w:val="clear" w:color="auto" w:fill="auto"/>
            <w:noWrap/>
            <w:vAlign w:val="center"/>
            <w:hideMark/>
          </w:tcPr>
          <w:p w14:paraId="6D1C066E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 xml:space="preserve">Age during the surgery </w:t>
            </w:r>
            <w:proofErr w:type="spellStart"/>
            <w:r w:rsidRPr="006A2A89">
              <w:rPr>
                <w:rFonts w:ascii="Arial" w:hAnsi="Arial" w:cs="Arial"/>
                <w:color w:val="000000"/>
              </w:rPr>
              <w:t>years|Year</w:t>
            </w:r>
            <w:proofErr w:type="spellEnd"/>
            <w:r w:rsidRPr="006A2A89">
              <w:rPr>
                <w:rFonts w:ascii="Arial" w:hAnsi="Arial" w:cs="Arial"/>
                <w:color w:val="000000"/>
              </w:rPr>
              <w:t xml:space="preserve"> of surgery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D1C066F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16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1C0670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1.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6D1C0671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D1C0672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8.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D1C0673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13.3</w:t>
            </w:r>
          </w:p>
        </w:tc>
      </w:tr>
      <w:tr w:rsidR="003D160F" w:rsidRPr="006A2A89" w14:paraId="6D1C067B" w14:textId="77777777" w:rsidTr="00717E6F">
        <w:trPr>
          <w:trHeight w:val="288"/>
        </w:trPr>
        <w:tc>
          <w:tcPr>
            <w:tcW w:w="4379" w:type="dxa"/>
            <w:shd w:val="clear" w:color="auto" w:fill="auto"/>
            <w:noWrap/>
            <w:vAlign w:val="center"/>
            <w:hideMark/>
          </w:tcPr>
          <w:p w14:paraId="6D1C0675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 xml:space="preserve">Age during the surgery </w:t>
            </w:r>
            <w:proofErr w:type="spellStart"/>
            <w:r w:rsidRPr="006A2A89">
              <w:rPr>
                <w:rFonts w:ascii="Arial" w:hAnsi="Arial" w:cs="Arial"/>
                <w:color w:val="000000"/>
              </w:rPr>
              <w:t>years|Preoperative</w:t>
            </w:r>
            <w:proofErr w:type="spellEnd"/>
            <w:r w:rsidRPr="006A2A89">
              <w:rPr>
                <w:rFonts w:ascii="Arial" w:hAnsi="Arial" w:cs="Arial"/>
                <w:color w:val="000000"/>
              </w:rPr>
              <w:t xml:space="preserve"> ABR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D1C0676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16.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1C0677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.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6D1C0678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.6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D1C0679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16.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D1C067A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9.5</w:t>
            </w:r>
          </w:p>
        </w:tc>
      </w:tr>
      <w:tr w:rsidR="003D160F" w:rsidRPr="006A2A89" w14:paraId="6D1C0682" w14:textId="77777777" w:rsidTr="00717E6F">
        <w:trPr>
          <w:trHeight w:val="288"/>
        </w:trPr>
        <w:tc>
          <w:tcPr>
            <w:tcW w:w="4379" w:type="dxa"/>
            <w:shd w:val="clear" w:color="auto" w:fill="auto"/>
            <w:noWrap/>
            <w:vAlign w:val="center"/>
          </w:tcPr>
          <w:p w14:paraId="6D1C067C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Short term facial nerve function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6D1C067D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207.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D1C067E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18.3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 w14:paraId="6D1C067F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6D1C0680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9.4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6D1C0681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185.1</w:t>
            </w:r>
          </w:p>
        </w:tc>
      </w:tr>
      <w:tr w:rsidR="003D160F" w:rsidRPr="006A2A89" w14:paraId="6D1C0689" w14:textId="77777777" w:rsidTr="00717E6F">
        <w:trPr>
          <w:trHeight w:val="288"/>
        </w:trPr>
        <w:tc>
          <w:tcPr>
            <w:tcW w:w="4379" w:type="dxa"/>
            <w:shd w:val="clear" w:color="auto" w:fill="auto"/>
            <w:noWrap/>
            <w:vAlign w:val="center"/>
          </w:tcPr>
          <w:p w14:paraId="6D1C0683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Intraoperative difficulties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6D1C0684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39.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D1C0685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5.0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 w14:paraId="6D1C0686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.6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6D1C0687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4.9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6D1C0688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24.7</w:t>
            </w:r>
          </w:p>
        </w:tc>
      </w:tr>
      <w:tr w:rsidR="003D160F" w:rsidRPr="006A2A89" w14:paraId="6D1C0690" w14:textId="77777777" w:rsidTr="00717E6F">
        <w:trPr>
          <w:trHeight w:val="288"/>
        </w:trPr>
        <w:tc>
          <w:tcPr>
            <w:tcW w:w="4379" w:type="dxa"/>
            <w:shd w:val="clear" w:color="auto" w:fill="auto"/>
            <w:noWrap/>
            <w:vAlign w:val="center"/>
          </w:tcPr>
          <w:p w14:paraId="6D1C068A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Age during the surgery years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6D1C068B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38.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D1C068C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5.2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 w14:paraId="6D1C068D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.6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6D1C068E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4.2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6D1C068F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21.5</w:t>
            </w:r>
          </w:p>
        </w:tc>
      </w:tr>
      <w:tr w:rsidR="003D160F" w:rsidRPr="006A2A89" w14:paraId="6D1C0697" w14:textId="77777777" w:rsidTr="00717E6F">
        <w:trPr>
          <w:trHeight w:val="288"/>
        </w:trPr>
        <w:tc>
          <w:tcPr>
            <w:tcW w:w="4379" w:type="dxa"/>
            <w:shd w:val="clear" w:color="auto" w:fill="auto"/>
            <w:noWrap/>
            <w:vAlign w:val="center"/>
          </w:tcPr>
          <w:p w14:paraId="6D1C0691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Tumor volume mm3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6D1C0692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34.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D1C0693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8.1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 w14:paraId="6D1C0694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.7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6D1C0695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3.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6D1C0696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23.0</w:t>
            </w:r>
          </w:p>
        </w:tc>
      </w:tr>
      <w:tr w:rsidR="003D160F" w:rsidRPr="006A2A89" w14:paraId="6D1C069E" w14:textId="77777777" w:rsidTr="00717E6F">
        <w:trPr>
          <w:trHeight w:val="288"/>
        </w:trPr>
        <w:tc>
          <w:tcPr>
            <w:tcW w:w="4379" w:type="dxa"/>
            <w:shd w:val="clear" w:color="auto" w:fill="auto"/>
            <w:noWrap/>
            <w:vAlign w:val="center"/>
          </w:tcPr>
          <w:p w14:paraId="6D1C0698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Preoperative Samii hearing scale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6D1C0699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25.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D1C069A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2.8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 w14:paraId="6D1C069B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.9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6D1C069C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8.4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6D1C069D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24.1</w:t>
            </w:r>
          </w:p>
        </w:tc>
      </w:tr>
      <w:tr w:rsidR="003D160F" w:rsidRPr="006A2A89" w14:paraId="6D1C06A5" w14:textId="77777777" w:rsidTr="00717E6F">
        <w:trPr>
          <w:trHeight w:val="288"/>
        </w:trPr>
        <w:tc>
          <w:tcPr>
            <w:tcW w:w="4379" w:type="dxa"/>
            <w:shd w:val="clear" w:color="auto" w:fill="auto"/>
            <w:noWrap/>
            <w:vAlign w:val="center"/>
          </w:tcPr>
          <w:p w14:paraId="6D1C069F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Facial nerve dislocation pattern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6D1C06A0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24.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D1C06A1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3.0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 w14:paraId="6D1C06A2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6D1C06A3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4.0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6D1C06A4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12.5</w:t>
            </w:r>
          </w:p>
        </w:tc>
      </w:tr>
      <w:tr w:rsidR="003D160F" w:rsidRPr="006A2A89" w14:paraId="6D1C06AC" w14:textId="77777777" w:rsidTr="00717E6F">
        <w:trPr>
          <w:trHeight w:val="288"/>
        </w:trPr>
        <w:tc>
          <w:tcPr>
            <w:tcW w:w="4379" w:type="dxa"/>
            <w:shd w:val="clear" w:color="auto" w:fill="auto"/>
            <w:noWrap/>
            <w:vAlign w:val="center"/>
          </w:tcPr>
          <w:p w14:paraId="6D1C06A6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Preoperative ABR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6D1C06A7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20.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D1C06A8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1.4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 w14:paraId="6D1C06A9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6D1C06AA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6.8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6D1C06AB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9.7</w:t>
            </w:r>
          </w:p>
        </w:tc>
      </w:tr>
      <w:tr w:rsidR="003D160F" w:rsidRPr="006A2A89" w14:paraId="6D1C06B3" w14:textId="77777777" w:rsidTr="00717E6F">
        <w:trPr>
          <w:trHeight w:val="288"/>
        </w:trPr>
        <w:tc>
          <w:tcPr>
            <w:tcW w:w="4379" w:type="dxa"/>
            <w:shd w:val="clear" w:color="auto" w:fill="auto"/>
            <w:noWrap/>
            <w:vAlign w:val="center"/>
          </w:tcPr>
          <w:p w14:paraId="6D1C06AD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First symptom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6D1C06AE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17.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D1C06AF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3.3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 w14:paraId="6D1C06B0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6D1C06B1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4.3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6D1C06B2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14.2</w:t>
            </w:r>
          </w:p>
        </w:tc>
      </w:tr>
      <w:tr w:rsidR="003D160F" w:rsidRPr="006A2A89" w14:paraId="6D1C06BA" w14:textId="77777777" w:rsidTr="00717E6F">
        <w:trPr>
          <w:trHeight w:val="288"/>
        </w:trPr>
        <w:tc>
          <w:tcPr>
            <w:tcW w:w="4379" w:type="dxa"/>
            <w:shd w:val="clear" w:color="auto" w:fill="auto"/>
            <w:noWrap/>
            <w:vAlign w:val="center"/>
          </w:tcPr>
          <w:p w14:paraId="6D1C06B4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Year of surgery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6D1C06B5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15.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D1C06B6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2.7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 w14:paraId="6D1C06B7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0.7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6D1C06B8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3.8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6D1C06B9" w14:textId="77777777" w:rsidR="003D160F" w:rsidRPr="006A2A89" w:rsidRDefault="003D160F" w:rsidP="00CF15FF">
            <w:pPr>
              <w:jc w:val="center"/>
              <w:rPr>
                <w:rFonts w:ascii="Arial" w:hAnsi="Arial" w:cs="Arial"/>
                <w:color w:val="000000"/>
              </w:rPr>
            </w:pPr>
            <w:r w:rsidRPr="006A2A89">
              <w:rPr>
                <w:rFonts w:ascii="Arial" w:hAnsi="Arial" w:cs="Arial"/>
                <w:color w:val="000000"/>
              </w:rPr>
              <w:t>10.6</w:t>
            </w:r>
          </w:p>
        </w:tc>
      </w:tr>
    </w:tbl>
    <w:p w14:paraId="6D1C06BB" w14:textId="77777777" w:rsidR="00CE5304" w:rsidRPr="006A2A89" w:rsidRDefault="00CE5304">
      <w:pPr>
        <w:rPr>
          <w:rFonts w:ascii="Arial" w:hAnsi="Arial" w:cs="Arial"/>
        </w:rPr>
      </w:pPr>
    </w:p>
    <w:sectPr w:rsidR="00CE5304" w:rsidRPr="006A2A89" w:rsidSect="005870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8DF"/>
    <w:rsid w:val="00085552"/>
    <w:rsid w:val="002768DF"/>
    <w:rsid w:val="00290C5F"/>
    <w:rsid w:val="003D160F"/>
    <w:rsid w:val="004C167F"/>
    <w:rsid w:val="00587071"/>
    <w:rsid w:val="005C28BE"/>
    <w:rsid w:val="006A2A89"/>
    <w:rsid w:val="006B1213"/>
    <w:rsid w:val="00717E6F"/>
    <w:rsid w:val="007E4195"/>
    <w:rsid w:val="00876FD0"/>
    <w:rsid w:val="008C46F7"/>
    <w:rsid w:val="00922DA0"/>
    <w:rsid w:val="00944341"/>
    <w:rsid w:val="00A779A0"/>
    <w:rsid w:val="00C06497"/>
    <w:rsid w:val="00CE5304"/>
    <w:rsid w:val="00CF15FF"/>
    <w:rsid w:val="00F42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1C0553"/>
  <w15:docId w15:val="{938F4F77-0782-4042-840F-CDE66A891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876FD0"/>
    <w:rPr>
      <w:rFonts w:eastAsia="Times New Roman" w:cs="Times New Roman"/>
      <w:kern w:val="0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2768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2768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2768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2768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2768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2768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2768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2768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2768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2768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2768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2768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2768DF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2768DF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2768DF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2768DF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2768DF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2768DF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2768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2768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2768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2768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2768DF"/>
    <w:pPr>
      <w:spacing w:before="160"/>
      <w:jc w:val="center"/>
    </w:pPr>
    <w:rPr>
      <w:rFonts w:eastAsiaTheme="minorHAnsi" w:cstheme="minorBidi"/>
      <w:i/>
      <w:iCs/>
      <w:color w:val="404040" w:themeColor="text1" w:themeTint="BF"/>
      <w:kern w:val="2"/>
    </w:rPr>
  </w:style>
  <w:style w:type="character" w:customStyle="1" w:styleId="CytatZnak">
    <w:name w:val="Cytat Znak"/>
    <w:basedOn w:val="Domylnaczcionkaakapitu"/>
    <w:link w:val="Cytat"/>
    <w:uiPriority w:val="29"/>
    <w:rsid w:val="002768DF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2768DF"/>
    <w:pPr>
      <w:ind w:left="720"/>
      <w:contextualSpacing/>
    </w:pPr>
    <w:rPr>
      <w:rFonts w:eastAsiaTheme="minorHAnsi" w:cstheme="minorBidi"/>
      <w:kern w:val="2"/>
    </w:rPr>
  </w:style>
  <w:style w:type="character" w:styleId="Wyrnienieintensywne">
    <w:name w:val="Intense Emphasis"/>
    <w:basedOn w:val="Domylnaczcionkaakapitu"/>
    <w:uiPriority w:val="21"/>
    <w:qFormat/>
    <w:rsid w:val="002768DF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2768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2768DF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2768DF"/>
    <w:rPr>
      <w:b/>
      <w:bCs/>
      <w:smallCaps/>
      <w:color w:val="0F4761" w:themeColor="accent1" w:themeShade="BF"/>
      <w:spacing w:val="5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D16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D160F"/>
    <w:rPr>
      <w:rFonts w:ascii="Segoe UI" w:eastAsia="Times New Roman" w:hAnsi="Segoe UI" w:cs="Segoe UI"/>
      <w:kern w:val="0"/>
      <w:sz w:val="18"/>
      <w:szCs w:val="18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3D160F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3D160F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3D160F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Poprawka">
    <w:name w:val="Revision"/>
    <w:hidden/>
    <w:uiPriority w:val="99"/>
    <w:semiHidden/>
    <w:rsid w:val="00290C5F"/>
    <w:pPr>
      <w:spacing w:after="0" w:line="240" w:lineRule="auto"/>
    </w:pPr>
    <w:rPr>
      <w:rFonts w:eastAsia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9</Words>
  <Characters>3361</Characters>
  <Application>Microsoft Office Word</Application>
  <DocSecurity>0</DocSecurity>
  <Lines>28</Lines>
  <Paragraphs>7</Paragraphs>
  <ScaleCrop>false</ScaleCrop>
  <Company/>
  <LinksUpToDate>false</LinksUpToDate>
  <CharactersWithSpaces>3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Łukasz Przepiórka</dc:creator>
  <cp:keywords/>
  <dc:description/>
  <cp:lastModifiedBy>user</cp:lastModifiedBy>
  <cp:revision>4</cp:revision>
  <dcterms:created xsi:type="dcterms:W3CDTF">2024-08-23T19:21:00Z</dcterms:created>
  <dcterms:modified xsi:type="dcterms:W3CDTF">2024-10-05T06:54:00Z</dcterms:modified>
</cp:coreProperties>
</file>